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Technology characteristics and flavor changes of traditional green wheat product nian zhuan in northern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32"/>
          <w:lang w:val="en-US" w:eastAsia="zh-CN"/>
        </w:rPr>
        <w:t xml:space="preserve">Table S1 Volatile flavor compounds identified by GC–MS </w:t>
      </w:r>
    </w:p>
    <w:tbl>
      <w:tblPr>
        <w:tblW w:w="8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3302"/>
        <w:gridCol w:w="1164"/>
        <w:gridCol w:w="1164"/>
        <w:gridCol w:w="1164"/>
        <w:gridCol w:w="1309"/>
      </w:tblGrid>
      <w:tr>
        <w:trPr>
          <w:trHeight w:val="280" w:hRule="atLeast"/>
        </w:trPr>
        <w:tc>
          <w:tcPr>
            <w:tcW w:w="5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33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unds</w:t>
            </w:r>
          </w:p>
        </w:tc>
        <w:tc>
          <w:tcPr>
            <w:tcW w:w="480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centration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g/g)</w:t>
            </w:r>
          </w:p>
        </w:tc>
      </w:tr>
      <w:tr>
        <w:trPr>
          <w:trHeight w:val="280" w:hRule="atLeast"/>
        </w:trPr>
        <w:tc>
          <w:tcPr>
            <w:tcW w:w="5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33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W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P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M</w:t>
            </w:r>
          </w:p>
        </w:tc>
      </w:tr>
      <w:tr>
        <w:trPr>
          <w:trHeight w:val="280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sophthalaldehyde 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8±0.01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yclohexane, 1-butenylidene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92±0.028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thalic acid, 2-cyclohexylethyl ethyl ester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14±0.030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,12-Octadecadienoic acid, m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35±0.04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ethylene glycol monododecyl eth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67±0.105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ethyl octyl phthal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22±0.01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Hexadec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08±0.01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3±0.00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iethyl Phthal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02±0.00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Propanol, 3-(methylthio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74±0.014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aphthalene, 1,7-d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±0.03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thyl 9-hexadeceno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5±0.0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-Hexadecene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22±0.005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(3H)-Benzofuranone, hexahydro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93±0.05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7-Octanedion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55±0.067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Undec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8±0.03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aphthalene, 2,3-d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01±0.04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i(Butoxyethyl)adip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11±0.0505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thyl tridecano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98±0.06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Nonadeca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89±0.07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-Octadecenoic acid, m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38±0.08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sopropyl myrist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21±0.048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Z)-Ethyl heptadec-9-enoat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2±0.07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luor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87±0.02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6±0.03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Cyclopenten-1-one, 3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78±0.07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ptadecane, 3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74±0.03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3±0.016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s-4,5-Epoxy-(E)-2-decen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2±0.006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et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54±0.13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thanone, 1-cyclododec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07±0.0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8±0.01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thanone, 1-(2-aminophenyl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23±0.03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1±0.00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-Octadecenoic acid, methyl ester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2±0.01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odec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23±0.15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aphthalene, 1,3-d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99±0.14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yclohexanone, 2,2,6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24±0.118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H-Pyrrole-2,5-dione, 3-ethyl-4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14±0.028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31±0.013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,E-2,13-Octadecadien-1-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23±0.01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henol, 2-methoxy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17±0.19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9±0.01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6±0.03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he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17±0.031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odecane, 2,6,10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78±0.25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ntadecanoic acid, 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11±0.14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,9-Tetradecadi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04±0.07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5±0.04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odec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99±0.12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86±0.05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ctacos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9±0.2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Undece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89±0.11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91±0.13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ct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49±0.033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Vanillin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32±0.09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±0.0045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6-Nonadienal, (E,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9±0.09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9±0.178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ctadecanoic acid, 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66±0.19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idecanoic acid, 4,8,12-trimethyl-, m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68±0.24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etophe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±0.106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Ethyl-1-hexano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48±0.13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i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8±0.23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Undecene, 8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43±0.015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Acetylthiazol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39±0.18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65±0.01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Nonen-1-ol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75±0.153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Un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64±0.09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96±0.05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3±0.03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81±0.123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Dodec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9±0.1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89±0.07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36±0.05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tyr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85±0.39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Trideca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46±0.24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pt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2±0.063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73±0.63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,2-Benzenedicarboxylic acid, bis(2-methylpropyl)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±0.126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56±0.14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Methyltetracos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28±0.00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±0.07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yclohexanol, 2,6-d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35±0.12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06±0.16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55±0.078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89±0.483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-Xyl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25±0.2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,8,12-Tetradecatrienal, 5,9,13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9±0.03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08±0.12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34±0.168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ns-2-Undecen-1-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41±0.40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o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94±0.0589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3-Pentanedi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8±0.23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98±0.196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n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51±0.21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01±0.01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6±0.03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±0.088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,6,10-Dodecatrien-3-ol, 3,7,11-trimethyl-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63±0.11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02±0.05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91±0.049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42±0.056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-Limon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37±0.44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enzyl nitril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22±0.16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92±0.0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87±0.14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etradec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81±0.37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9±0.03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7±0.018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27±0.241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ndol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6±0.13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1±0.06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68±0.134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3±0.09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etratetracont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53±0.00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34±0.35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rans-.beta.-Io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2±0.12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24±0.07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87±0.176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Heptadeca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26±0.5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7±0.036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-Octa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48±0.01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49±0.208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decane, 2,6,10,14-tetra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97±0.37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9±0.00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57±0.08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E)-4-Oxohex-2-ena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56±0.17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68±0.20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66±0.0585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Isopentyloxyethyl acet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28±0.1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1±0.22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19±0.067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enzene, 1,2,3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99±0.281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ne, 1-nitro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±0.119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57±0.157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Pent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76±0.20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Furanmeth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28±0.08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06±0.550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ntadecana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62±0.30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8±0.06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68±0.25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ntadecane, 2,6,10,14-tetra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39±1.02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noic acid, 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41±0.31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-Hexen-1-ol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57±0.20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5±0.20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4-Heptadienal, (E,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93±0.4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79±0.57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-Caproic acid vin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454±0.118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thylbenz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6±0.22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06±0.928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na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85±2.14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Undecan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03±0.44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57±0.12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04±0.187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48±0.042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ibutyl phthal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16±0.11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49±0.265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04±0.440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,9-Undecadien-2-one, 6,10-dimethyl-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4±0.25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8±0.315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93±0.052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utylated Hydroxytolu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17±1.23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437±1.08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71±0.33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ec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75±0.18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86±0.29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25±0.248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85±0.657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nal, 5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8±0.6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Oct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19±0.512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enzyl alcoh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21±0.47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49±0.11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04±0.119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27±0.6045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etra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455±1.51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Pentadecanone, 6,10,14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68±0.85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99±0.09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16±0.31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58±0.099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Octen-3-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457±1.906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Non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44±0.649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181±0.301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Hexenal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3±0.25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55±0.12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89±0.393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58±0.071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-Hepten-2-one, 6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49±0.7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35±0.55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79±0.84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87±0.02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entadeca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299±4.0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31±0.169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-Xyl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969±3.849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decanoic acid, m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418±1.58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457±0.09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61±0.29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45±0.353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Hexene, 3,5,5-tri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47±0.67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25±0.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99±0.75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02±0.202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Penten-1-ol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79±1.62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98±0.82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15±0.436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5±2.2819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Hepten-1-ol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096±1.695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4-Decadienal, (E,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87±0.35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109±1.088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09±0.1569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Octenal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82±0.10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63±0.58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27±0.58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545±1.531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Hept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805±2.1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31±0.25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89±0.39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932±0.847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enzaldehyd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446±1.60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065±1.38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993±1.212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Octen-1-ol, (E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79±0.47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478±1.062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etradecanoic acid, ethyl ester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132±3.05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Oct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97±0.33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75±0.73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49±0.91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012±1.673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noic acid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62±0.5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65±0.15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198±1.4247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ethyl tetradecanoat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867±3.65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088±0.09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49±0.338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3-Octanedio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85±0.87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382±1.769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254±2.498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pt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069±2.70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317±3.11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427±3.599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3-Butanediol, [R-(R*,R*)]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04±2.28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77±0.20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16±0.08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41±0.392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Pent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747±1.17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25±1.49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557±1.062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354±5.590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henylethyl Alcoh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812±3.96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36±0.65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64±0.66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314±1.093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enzeneacetaldehyd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924±4.54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831±1.17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234±3.148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65±0.6329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-Heptenal, (Z)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62±0.14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29±0.36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99±0.999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931±3.4759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oluene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883±1.29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95±1.73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69±1.667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Butanol, 3-meth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6757±9.58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55±0.72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08±0.469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808±2.1048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uran, 2-pentyl-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329±3.65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914±5.21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149±4.2782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Non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13±0.77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668±0.79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868±2.546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097±2.7311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etoin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5212±13.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491±1.64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591±1.20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03±1.1816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Octen-3-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731±1.12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674±1.36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511±3.218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2923±14.7713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-Hexano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262±3.5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484±1.85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749±1.787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.5675±27.3094</w:t>
            </w:r>
          </w:p>
        </w:tc>
      </w:tr>
      <w:tr>
        <w:trPr>
          <w:trHeight w:val="28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</w:p>
        </w:tc>
        <w:tc>
          <w:tcPr>
            <w:tcW w:w="3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Hexanal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319±1.07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036±6.29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398±4.00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3463±12.898</w:t>
            </w:r>
          </w:p>
        </w:tc>
      </w:tr>
      <w:tr>
        <w:trPr>
          <w:trHeight w:val="280" w:hRule="atLeast"/>
        </w:trPr>
        <w:tc>
          <w:tcPr>
            <w:tcW w:w="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</w:t>
            </w:r>
          </w:p>
        </w:tc>
        <w:tc>
          <w:tcPr>
            <w:tcW w:w="3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cetic acid 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6828±8.1316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084±1.5201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476±0.0939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.297±36.457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qFormat/>
    <w:pPr>
      <w:widowControl/>
      <w:pBdr/>
      <w:bidi w:val="0"/>
      <w:spacing w:lineRule="auto" w:line="240"/>
      <w:jc w:val="both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Style15">
    <w:name w:val="表文"/>
    <w:qFormat/>
    <w:pPr>
      <w:widowControl w:val="false"/>
      <w:bidi w:val="0"/>
      <w:spacing w:lineRule="atLeast" w:line="0"/>
      <w:jc w:val="center"/>
    </w:pPr>
    <w:rPr>
      <w:rFonts w:ascii="Times New Roman" w:hAnsi="Times New Roman" w:eastAsia="宋体" w:cs="Times New Roman"/>
      <w:bCs/>
      <w:iCs/>
      <w:color w:val="auto"/>
      <w:sz w:val="15"/>
      <w:szCs w:val="15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shuang</dc:creator>
  <dc:description/>
  <dc:language>en-US</dc:language>
  <cp:lastModifiedBy>WPS_1613660828</cp:lastModifiedBy>
  <dcterms:modified xsi:type="dcterms:W3CDTF">2022-08-27T06:55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88008BBFBE74043B8EA2315D7ED6CFC</vt:lpwstr>
  </property>
  <property fmtid="{D5CDD505-2E9C-101B-9397-08002B2CF9AE}" pid="6" name="KSOProductBuildVer">
    <vt:lpwstr>2052-11.1.0.12313</vt:lpwstr>
  </property>
  <property fmtid="{D5CDD505-2E9C-101B-9397-08002B2CF9AE}" pid="7" name="commondata">
    <vt:lpwstr>commondata</vt:lpwstr>
  </property>
</Properties>
</file>